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24C5" w:rsidRPr="009A0F8C" w:rsidRDefault="001124C5" w:rsidP="001124C5">
      <w:pPr>
        <w:spacing w:line="480" w:lineRule="auto"/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09A0F8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CA003A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9A0F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9A0F8C">
        <w:rPr>
          <w:rFonts w:ascii="Times New Roman" w:hAnsi="Times New Roman" w:cs="Times New Roman"/>
          <w:sz w:val="24"/>
          <w:szCs w:val="24"/>
          <w:lang w:val="en-US"/>
        </w:rPr>
        <w:t>. Genotyping results among the 38 HIV-1 infected pregnant women with available PR and/or RT sequences.</w:t>
      </w:r>
    </w:p>
    <w:tbl>
      <w:tblPr>
        <w:tblW w:w="14505" w:type="dxa"/>
        <w:tblInd w:w="526" w:type="dxa"/>
        <w:tblCellMar>
          <w:left w:w="70" w:type="dxa"/>
          <w:right w:w="70" w:type="dxa"/>
        </w:tblCellMar>
        <w:tblLook w:val="04A0"/>
      </w:tblPr>
      <w:tblGrid>
        <w:gridCol w:w="646"/>
        <w:gridCol w:w="1222"/>
        <w:gridCol w:w="641"/>
        <w:gridCol w:w="785"/>
        <w:gridCol w:w="610"/>
        <w:gridCol w:w="1264"/>
        <w:gridCol w:w="854"/>
        <w:gridCol w:w="2033"/>
        <w:gridCol w:w="709"/>
        <w:gridCol w:w="3827"/>
        <w:gridCol w:w="1914"/>
      </w:tblGrid>
      <w:tr w:rsidR="001124C5" w:rsidRPr="009A0F8C" w:rsidTr="001124C5">
        <w:trPr>
          <w:trHeight w:val="473"/>
        </w:trPr>
        <w:tc>
          <w:tcPr>
            <w:tcW w:w="6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ID </w:t>
            </w:r>
            <w:proofErr w:type="spellStart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aper</w:t>
            </w:r>
            <w:proofErr w:type="spellEnd"/>
          </w:p>
        </w:tc>
        <w:tc>
          <w:tcPr>
            <w:tcW w:w="122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ART </w:t>
            </w:r>
            <w:proofErr w:type="spellStart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regimen</w:t>
            </w:r>
            <w:proofErr w:type="spellEnd"/>
          </w:p>
        </w:tc>
        <w:tc>
          <w:tcPr>
            <w:tcW w:w="20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Drug</w:t>
            </w:r>
            <w:proofErr w:type="spellEnd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A0F8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s-ES"/>
              </w:rPr>
              <w:t>naive</w:t>
            </w:r>
            <w:proofErr w:type="spellEnd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to</w:t>
            </w:r>
            <w:proofErr w:type="spellEnd"/>
          </w:p>
        </w:tc>
        <w:tc>
          <w:tcPr>
            <w:tcW w:w="12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HIV-1 </w:t>
            </w:r>
            <w:proofErr w:type="spellStart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variant</w:t>
            </w:r>
            <w:proofErr w:type="spellEnd"/>
          </w:p>
        </w:tc>
        <w:tc>
          <w:tcPr>
            <w:tcW w:w="35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IVDR</w:t>
            </w:r>
          </w:p>
        </w:tc>
        <w:tc>
          <w:tcPr>
            <w:tcW w:w="382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RT</w:t>
            </w:r>
          </w:p>
        </w:tc>
        <w:tc>
          <w:tcPr>
            <w:tcW w:w="191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R</w:t>
            </w:r>
          </w:p>
        </w:tc>
      </w:tr>
      <w:tr w:rsidR="001124C5" w:rsidRPr="009A0F8C" w:rsidTr="001124C5">
        <w:trPr>
          <w:trHeight w:val="472"/>
        </w:trPr>
        <w:tc>
          <w:tcPr>
            <w:tcW w:w="6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NRTI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NNRTI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I</w:t>
            </w:r>
          </w:p>
        </w:tc>
        <w:tc>
          <w:tcPr>
            <w:tcW w:w="12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To</w:t>
            </w:r>
            <w:proofErr w:type="spellEnd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NRTI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To</w:t>
            </w:r>
            <w:proofErr w:type="spellEnd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NNRT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To</w:t>
            </w:r>
            <w:proofErr w:type="spellEnd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PI</w:t>
            </w:r>
          </w:p>
        </w:tc>
        <w:tc>
          <w:tcPr>
            <w:tcW w:w="38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91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</w:tr>
      <w:tr w:rsidR="001124C5" w:rsidRPr="00CA003A" w:rsidTr="001124C5">
        <w:trPr>
          <w:trHeight w:val="315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RT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RF02_AG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D123E, I135L, I142K, S162A, T165I, F171Y, K173A, Q174K, D177E, T200A, Q207K, R211E, V245Q, K277R, L283I, T286A, E291D, V292T, I293V, L295M, K311R, S322T, I326V, G335D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Q2H, I3V, I13V, K14R, K20I, E35D, M36I, R41K, L63P, H69K, L89M</w:t>
            </w:r>
          </w:p>
        </w:tc>
      </w:tr>
      <w:tr w:rsidR="001124C5" w:rsidRPr="009A0F8C" w:rsidTr="001124C5">
        <w:trPr>
          <w:trHeight w:val="315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RT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RF02_AG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egative</w:t>
            </w:r>
            <w:proofErr w:type="spellEnd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PCR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16E, K20I, E35D, M36I, R41K, H69K, K70R, L89M</w:t>
            </w:r>
          </w:p>
        </w:tc>
      </w:tr>
      <w:tr w:rsidR="001124C5" w:rsidRPr="00CA003A" w:rsidTr="001124C5">
        <w:trPr>
          <w:trHeight w:val="315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RT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E53D, I135V, S162A, K173I, Q174K, D177E, I178V, Q207D, R211K, V245Q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13A, I15V, K20I, E35K, M36L, N37D, R41K, L63P, H69K, K70R, L89I</w:t>
            </w:r>
          </w:p>
        </w:tc>
      </w:tr>
      <w:tr w:rsidR="001124C5" w:rsidRPr="00CA003A" w:rsidTr="001124C5">
        <w:trPr>
          <w:trHeight w:val="315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RT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RF02_AG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egative</w:t>
            </w:r>
            <w:proofErr w:type="spellEnd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PCR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13V, K14R, K20I, G27E, E35D, M36I, R41K, H69K, L89M</w:t>
            </w:r>
          </w:p>
        </w:tc>
      </w:tr>
      <w:tr w:rsidR="001124C5" w:rsidRPr="00CA003A" w:rsidTr="001124C5">
        <w:trPr>
          <w:trHeight w:val="315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RT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31V, S68G</w:t>
            </w:r>
          </w:p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ncomplete RT sequence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es-ES"/>
              </w:rPr>
              <w:t>T12K, K14R, I15V, E35D, N37E, L63T, H69Y</w:t>
            </w:r>
          </w:p>
        </w:tc>
      </w:tr>
      <w:tr w:rsidR="001124C5" w:rsidRPr="00CA003A" w:rsidTr="001124C5">
        <w:trPr>
          <w:trHeight w:val="315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RT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162C, K173A, Q174K, D177E, I178L, Q207G, R211K, V245Q, D250T, A272P, K275R, Q278Y, T286A, V292I, I293V, E297A, D324E, Q334H, G335D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15V, K20R, E35D, M36I, N37E, R41K, K45R, D60E, L63P, H69R, V75I, L89M, I93V</w:t>
            </w:r>
          </w:p>
        </w:tc>
      </w:tr>
      <w:tr w:rsidR="001124C5" w:rsidRPr="00CA003A" w:rsidTr="001124C5">
        <w:trPr>
          <w:trHeight w:val="315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RT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RF02_AG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V35A, K49R, V60I, S162A, K173A, Q174K, D177E, I195L, T200A, Q207E, P243A, V245K, T286A, E291D, V292I, I293V, P294T, S322T, G335D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12P, I13V, K14R, I15V, G17E, L19I, K20I, M36I, L63P, H69K, P79D, L89M</w:t>
            </w:r>
          </w:p>
        </w:tc>
      </w:tr>
      <w:tr w:rsidR="001124C5" w:rsidRPr="00CA003A" w:rsidTr="001124C5">
        <w:trPr>
          <w:trHeight w:val="315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RT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RF02_AG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E138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V35T, E40D, A98S, K122E, D123T, K122E, D123N, I135V, S162A, K173I, Q174K, D177E, I178V, T200A, Q207E, R211K, F214L, V245M, A272P, E291D, V292I, I293V, N306D, S322T, I326V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L10V, I13V, G16E, L19P, K20I, E35D, M36I, R41K, L63I, I64M, H69K, L89M</w:t>
            </w:r>
          </w:p>
        </w:tc>
      </w:tr>
    </w:tbl>
    <w:p w:rsidR="00947F18" w:rsidRPr="009A0F8C" w:rsidRDefault="00947F18" w:rsidP="001124C5">
      <w:pPr>
        <w:ind w:left="1985"/>
        <w:rPr>
          <w:rFonts w:ascii="Times New Roman" w:hAnsi="Times New Roman" w:cs="Times New Roman"/>
          <w:sz w:val="20"/>
          <w:szCs w:val="20"/>
          <w:lang w:val="en-US"/>
        </w:rPr>
      </w:pPr>
    </w:p>
    <w:p w:rsidR="00EF2167" w:rsidRDefault="00EF2167" w:rsidP="001124C5">
      <w:pPr>
        <w:ind w:left="1985"/>
        <w:rPr>
          <w:rFonts w:ascii="Times New Roman" w:hAnsi="Times New Roman" w:cs="Times New Roman"/>
          <w:sz w:val="20"/>
          <w:szCs w:val="20"/>
          <w:lang w:val="en-US"/>
        </w:rPr>
      </w:pPr>
    </w:p>
    <w:p w:rsidR="009A0F8C" w:rsidRDefault="009A0F8C" w:rsidP="001124C5">
      <w:pPr>
        <w:ind w:left="1985"/>
        <w:rPr>
          <w:rFonts w:ascii="Times New Roman" w:hAnsi="Times New Roman" w:cs="Times New Roman"/>
          <w:sz w:val="20"/>
          <w:szCs w:val="20"/>
          <w:lang w:val="en-US"/>
        </w:rPr>
      </w:pPr>
    </w:p>
    <w:p w:rsidR="009A0F8C" w:rsidRPr="009A0F8C" w:rsidRDefault="009A0F8C" w:rsidP="001124C5">
      <w:pPr>
        <w:ind w:left="1985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4505" w:type="dxa"/>
        <w:tblInd w:w="526" w:type="dxa"/>
        <w:tblCellMar>
          <w:left w:w="70" w:type="dxa"/>
          <w:right w:w="70" w:type="dxa"/>
        </w:tblCellMar>
        <w:tblLook w:val="04A0"/>
      </w:tblPr>
      <w:tblGrid>
        <w:gridCol w:w="646"/>
        <w:gridCol w:w="1222"/>
        <w:gridCol w:w="641"/>
        <w:gridCol w:w="785"/>
        <w:gridCol w:w="610"/>
        <w:gridCol w:w="1264"/>
        <w:gridCol w:w="854"/>
        <w:gridCol w:w="2033"/>
        <w:gridCol w:w="709"/>
        <w:gridCol w:w="3827"/>
        <w:gridCol w:w="1914"/>
      </w:tblGrid>
      <w:tr w:rsidR="001124C5" w:rsidRPr="009A0F8C" w:rsidTr="001124C5">
        <w:trPr>
          <w:trHeight w:val="315"/>
        </w:trPr>
        <w:tc>
          <w:tcPr>
            <w:tcW w:w="6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lastRenderedPageBreak/>
              <w:t xml:space="preserve">ID </w:t>
            </w:r>
            <w:proofErr w:type="spellStart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aper</w:t>
            </w:r>
            <w:proofErr w:type="spellEnd"/>
          </w:p>
        </w:tc>
        <w:tc>
          <w:tcPr>
            <w:tcW w:w="122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ART </w:t>
            </w:r>
            <w:proofErr w:type="spellStart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regimen</w:t>
            </w:r>
            <w:proofErr w:type="spellEnd"/>
          </w:p>
        </w:tc>
        <w:tc>
          <w:tcPr>
            <w:tcW w:w="20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Drug</w:t>
            </w:r>
            <w:proofErr w:type="spellEnd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A0F8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s-ES"/>
              </w:rPr>
              <w:t>naive</w:t>
            </w:r>
            <w:proofErr w:type="spellEnd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to</w:t>
            </w:r>
            <w:proofErr w:type="spellEnd"/>
          </w:p>
        </w:tc>
        <w:tc>
          <w:tcPr>
            <w:tcW w:w="12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HIV-1 </w:t>
            </w:r>
            <w:proofErr w:type="spellStart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variant</w:t>
            </w:r>
            <w:proofErr w:type="spellEnd"/>
          </w:p>
        </w:tc>
        <w:tc>
          <w:tcPr>
            <w:tcW w:w="35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IVDR</w:t>
            </w:r>
          </w:p>
        </w:tc>
        <w:tc>
          <w:tcPr>
            <w:tcW w:w="382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RT</w:t>
            </w:r>
          </w:p>
        </w:tc>
        <w:tc>
          <w:tcPr>
            <w:tcW w:w="191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R</w:t>
            </w:r>
          </w:p>
        </w:tc>
      </w:tr>
      <w:tr w:rsidR="001124C5" w:rsidRPr="009A0F8C" w:rsidTr="001124C5">
        <w:trPr>
          <w:trHeight w:val="315"/>
        </w:trPr>
        <w:tc>
          <w:tcPr>
            <w:tcW w:w="6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NRTI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NNRTI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I</w:t>
            </w:r>
          </w:p>
        </w:tc>
        <w:tc>
          <w:tcPr>
            <w:tcW w:w="12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To</w:t>
            </w:r>
            <w:proofErr w:type="spellEnd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NRTI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To</w:t>
            </w:r>
            <w:proofErr w:type="spellEnd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NNRT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To</w:t>
            </w:r>
            <w:proofErr w:type="spellEnd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PI</w:t>
            </w:r>
          </w:p>
        </w:tc>
        <w:tc>
          <w:tcPr>
            <w:tcW w:w="38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91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</w:tr>
      <w:tr w:rsidR="00EF2167" w:rsidRPr="00CA003A" w:rsidTr="001124C5">
        <w:trPr>
          <w:trHeight w:val="315"/>
        </w:trPr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RT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RF02_AG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M184V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P4S, E6D, V35K, E36D, S48T, K49R, V60I, A98S, K122P, I135V, S162A, E169D, K173T, Q174T, N175Y, D177E, T200A, Q207E, R211I, V245Q, K249Q, T286A, E291D, V292I, I293V, P294T, K311R, E312D, I326V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L10V, I13V, G16E, K20I, M36I, N37D, R41K, L63S, H69K, L89M</w:t>
            </w:r>
          </w:p>
        </w:tc>
      </w:tr>
      <w:tr w:rsidR="00EF2167" w:rsidRPr="009A0F8C" w:rsidTr="001124C5">
        <w:trPr>
          <w:trHeight w:val="315"/>
        </w:trPr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RT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V179D, G190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135V, S162C, K173T, Q174R, D177E, T200A, Q207E, R211K, V245Q, E248D, A272P, K277R, T286A, E291D, V292I, I293V, I326V, Q334N, G335D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egative</w:t>
            </w:r>
            <w:proofErr w:type="spellEnd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PCR</w:t>
            </w:r>
          </w:p>
        </w:tc>
      </w:tr>
      <w:tr w:rsidR="00EF2167" w:rsidRPr="00CA003A" w:rsidTr="001124C5">
        <w:trPr>
          <w:trHeight w:val="315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RT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RF02_AG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egative</w:t>
            </w:r>
            <w:proofErr w:type="spellEnd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PCR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13V, K20I, E35K, M36I, R41N, H69K, K70R, L89M</w:t>
            </w:r>
          </w:p>
        </w:tc>
      </w:tr>
      <w:tr w:rsidR="00EF2167" w:rsidRPr="00CA003A" w:rsidTr="001124C5">
        <w:trPr>
          <w:trHeight w:val="315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RT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RF02_AG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CE38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>V90I*</w:t>
            </w:r>
            <w:r w:rsidRPr="00CE38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, D123E</w:t>
            </w: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, I135V, S162A, K173T, Q174E, D177E, T200A, Q207T, R211K, V245K, A272P, K281R, T286A, E291D, V292I, I293V, S322T, I326V, G335D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13V, K20I, E35D, M36I, N37D, R41K, L63P, H69K, T74S, L89M</w:t>
            </w:r>
          </w:p>
        </w:tc>
      </w:tr>
      <w:tr w:rsidR="00EF2167" w:rsidRPr="00CA003A" w:rsidTr="001124C5">
        <w:trPr>
          <w:trHeight w:val="315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RT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RF02_AG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egative</w:t>
            </w:r>
            <w:proofErr w:type="spellEnd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PCR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13V, G16E, K20I, E35D, M36I, R41K, H69K, K70R, L89M</w:t>
            </w:r>
          </w:p>
        </w:tc>
      </w:tr>
      <w:tr w:rsidR="00EF2167" w:rsidRPr="009A0F8C" w:rsidTr="001124C5">
        <w:trPr>
          <w:trHeight w:val="315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RT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RF11_cpx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5V, E6D, V35I, S68G, K122P, D123S, I135T, E169D, K173T, D177E, I178L, T200E, I202V, Q207K, R211K, V245Q, E248D, D250E, A272P, K277R, E291D, V292I, I293V, P313T, S322T, I326V, I329V, Q334L, G335D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12K, G16A, K20R, E35G, M36I, N37D, R41K, D60E, Q61E, I62V, L63I, C67E, H69K, V77I, L89M</w:t>
            </w:r>
          </w:p>
        </w:tc>
      </w:tr>
      <w:tr w:rsidR="00EF2167" w:rsidRPr="00CA003A" w:rsidTr="001124C5">
        <w:trPr>
          <w:trHeight w:val="315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RT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trike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de-DE" w:eastAsia="es-ES"/>
              </w:rPr>
              <w:t>V106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de-DE"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s-ES"/>
              </w:rPr>
              <w:t xml:space="preserve">K11T, V35T, E36A, T39K, K43E, </w:t>
            </w:r>
            <w:r w:rsidRPr="009A0F8C">
              <w:rPr>
                <w:rFonts w:ascii="Times New Roman" w:eastAsia="Times New Roman" w:hAnsi="Times New Roman" w:cs="Times New Roman"/>
                <w:b/>
                <w:bCs/>
                <w:color w:val="0070C0"/>
                <w:sz w:val="20"/>
                <w:szCs w:val="20"/>
                <w:lang w:val="de-DE" w:eastAsia="es-ES"/>
              </w:rPr>
              <w:t>K103Q</w:t>
            </w:r>
            <w:r w:rsidRPr="009A0F8C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val="de-DE" w:eastAsia="es-ES"/>
              </w:rPr>
              <w:t>,</w:t>
            </w:r>
          </w:p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s-ES"/>
              </w:rPr>
              <w:t>K104R, , D123N, K173L, D177E, I178V, V179I, T200A, Q207A, R211K, F214L, V245Q, E248N, D250E, T286A, E291D, V292I, I293V, P294T, E312D, I326V, G335D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L10V, I13V, K14R, M36I, R41K, L63P, H69K, L89M</w:t>
            </w:r>
          </w:p>
        </w:tc>
      </w:tr>
      <w:tr w:rsidR="00EF2167" w:rsidRPr="00CA003A" w:rsidTr="001124C5">
        <w:trPr>
          <w:trHeight w:val="315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onotherapy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RF22_01A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V60I, D121Y, K122E, I135T, E169D, K173T, Q174K, D177E, G196E, Q197H, T200A, Q207A, R211S, I244V, E248N, A272P, L283I, E291D, V292I, I293V, V317A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L10V, I13V, E35D, M36I, N37D, R41K, I62V, L63A, H69K, K70R, T74S, L89M</w:t>
            </w:r>
          </w:p>
        </w:tc>
      </w:tr>
      <w:tr w:rsidR="00EF2167" w:rsidRPr="009A0F8C" w:rsidTr="001124C5">
        <w:trPr>
          <w:trHeight w:val="315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onotherapy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RF02_AG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121Y, K122E, S162A, K173T, Q174K, D177E, I202V, Q207K, R211E, V245Q, T286A, E291D, V292I, I293V, P294T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egative</w:t>
            </w:r>
            <w:proofErr w:type="spellEnd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PCR</w:t>
            </w:r>
          </w:p>
        </w:tc>
      </w:tr>
    </w:tbl>
    <w:p w:rsidR="001124C5" w:rsidRPr="009A0F8C" w:rsidRDefault="001124C5" w:rsidP="001124C5">
      <w:pPr>
        <w:ind w:left="1985"/>
        <w:rPr>
          <w:rFonts w:ascii="Times New Roman" w:hAnsi="Times New Roman" w:cs="Times New Roman"/>
          <w:sz w:val="20"/>
          <w:szCs w:val="20"/>
          <w:lang w:val="en-US"/>
        </w:rPr>
      </w:pPr>
    </w:p>
    <w:p w:rsidR="001124C5" w:rsidRPr="009A0F8C" w:rsidRDefault="001124C5" w:rsidP="001124C5">
      <w:pPr>
        <w:ind w:left="1985"/>
        <w:rPr>
          <w:rFonts w:ascii="Times New Roman" w:hAnsi="Times New Roman" w:cs="Times New Roman"/>
          <w:sz w:val="20"/>
          <w:szCs w:val="20"/>
          <w:lang w:val="en-US"/>
        </w:rPr>
      </w:pPr>
    </w:p>
    <w:p w:rsidR="001124C5" w:rsidRPr="009A0F8C" w:rsidRDefault="001124C5" w:rsidP="001124C5">
      <w:pPr>
        <w:ind w:left="1985"/>
        <w:rPr>
          <w:rFonts w:ascii="Times New Roman" w:hAnsi="Times New Roman" w:cs="Times New Roman"/>
          <w:sz w:val="20"/>
          <w:szCs w:val="20"/>
          <w:lang w:val="en-US"/>
        </w:rPr>
      </w:pPr>
    </w:p>
    <w:p w:rsidR="001124C5" w:rsidRPr="009A0F8C" w:rsidRDefault="001124C5" w:rsidP="001124C5">
      <w:pPr>
        <w:ind w:left="1985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pPr w:leftFromText="141" w:rightFromText="141" w:vertAnchor="page" w:horzAnchor="page" w:tblpX="662" w:tblpY="796"/>
        <w:tblW w:w="14505" w:type="dxa"/>
        <w:tblCellMar>
          <w:left w:w="70" w:type="dxa"/>
          <w:right w:w="70" w:type="dxa"/>
        </w:tblCellMar>
        <w:tblLook w:val="04A0"/>
      </w:tblPr>
      <w:tblGrid>
        <w:gridCol w:w="646"/>
        <w:gridCol w:w="1222"/>
        <w:gridCol w:w="641"/>
        <w:gridCol w:w="785"/>
        <w:gridCol w:w="610"/>
        <w:gridCol w:w="1264"/>
        <w:gridCol w:w="854"/>
        <w:gridCol w:w="2033"/>
        <w:gridCol w:w="709"/>
        <w:gridCol w:w="3827"/>
        <w:gridCol w:w="1914"/>
      </w:tblGrid>
      <w:tr w:rsidR="001124C5" w:rsidRPr="009A0F8C" w:rsidTr="001124C5">
        <w:trPr>
          <w:trHeight w:val="315"/>
        </w:trPr>
        <w:tc>
          <w:tcPr>
            <w:tcW w:w="6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ID </w:t>
            </w:r>
            <w:proofErr w:type="spellStart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aper</w:t>
            </w:r>
            <w:proofErr w:type="spellEnd"/>
          </w:p>
        </w:tc>
        <w:tc>
          <w:tcPr>
            <w:tcW w:w="122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ART </w:t>
            </w:r>
            <w:proofErr w:type="spellStart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regimen</w:t>
            </w:r>
            <w:proofErr w:type="spellEnd"/>
          </w:p>
        </w:tc>
        <w:tc>
          <w:tcPr>
            <w:tcW w:w="20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4C5" w:rsidRPr="009A0F8C" w:rsidRDefault="001124C5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Drug</w:t>
            </w:r>
            <w:proofErr w:type="spellEnd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A0F8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s-ES"/>
              </w:rPr>
              <w:t>naive</w:t>
            </w:r>
            <w:proofErr w:type="spellEnd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to</w:t>
            </w:r>
            <w:proofErr w:type="spellEnd"/>
          </w:p>
        </w:tc>
        <w:tc>
          <w:tcPr>
            <w:tcW w:w="12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HIV-1 </w:t>
            </w:r>
            <w:proofErr w:type="spellStart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variant</w:t>
            </w:r>
            <w:proofErr w:type="spellEnd"/>
          </w:p>
        </w:tc>
        <w:tc>
          <w:tcPr>
            <w:tcW w:w="35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IVDR</w:t>
            </w:r>
          </w:p>
        </w:tc>
        <w:tc>
          <w:tcPr>
            <w:tcW w:w="382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RT</w:t>
            </w:r>
          </w:p>
        </w:tc>
        <w:tc>
          <w:tcPr>
            <w:tcW w:w="191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R</w:t>
            </w:r>
          </w:p>
        </w:tc>
      </w:tr>
      <w:tr w:rsidR="001124C5" w:rsidRPr="009A0F8C" w:rsidTr="00B7408F">
        <w:trPr>
          <w:trHeight w:val="315"/>
        </w:trPr>
        <w:tc>
          <w:tcPr>
            <w:tcW w:w="6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1124C5" w:rsidRPr="009A0F8C" w:rsidRDefault="001124C5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1124C5" w:rsidRPr="009A0F8C" w:rsidRDefault="001124C5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4C5" w:rsidRPr="009A0F8C" w:rsidRDefault="001124C5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NRTI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4C5" w:rsidRPr="009A0F8C" w:rsidRDefault="001124C5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NNRTI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4C5" w:rsidRPr="009A0F8C" w:rsidRDefault="001124C5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I</w:t>
            </w:r>
          </w:p>
        </w:tc>
        <w:tc>
          <w:tcPr>
            <w:tcW w:w="12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112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To</w:t>
            </w:r>
            <w:proofErr w:type="spellEnd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NRTI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To</w:t>
            </w:r>
            <w:proofErr w:type="spellEnd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NNRT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To</w:t>
            </w:r>
            <w:proofErr w:type="spellEnd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PI</w:t>
            </w:r>
          </w:p>
        </w:tc>
        <w:tc>
          <w:tcPr>
            <w:tcW w:w="38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91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F2167" w:rsidRPr="00CA003A" w:rsidTr="00B7408F">
        <w:trPr>
          <w:trHeight w:val="1038"/>
        </w:trPr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onotherapy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RF02_AG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K20R,V35T, V60T, I135V, S162A, K173T, Q174H, D177E, T200A, Q207E, F214L, V245Q, K281R, T286A, E291D, V292I, I293V, P294V, S322A, I326V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167" w:rsidRPr="009A0F8C" w:rsidRDefault="00EF2167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K20I, M36I, N37E, R41K, K43R, Q61H, L63P, H69K, L89M</w:t>
            </w:r>
          </w:p>
        </w:tc>
      </w:tr>
      <w:tr w:rsidR="00EF2167" w:rsidRPr="009A0F8C" w:rsidTr="00B7408F">
        <w:trPr>
          <w:trHeight w:val="1038"/>
        </w:trPr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onotherapy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RF02_AG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K122E, D123S, I135V, S162A, K173A, Q174K, D177E, Q207A, R211K, V245Q, E248D, T286A, E291D, V292I, I293V, P294A, S322A, I326V, G335D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egative</w:t>
            </w:r>
            <w:proofErr w:type="spellEnd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PCR</w:t>
            </w:r>
          </w:p>
        </w:tc>
      </w:tr>
      <w:tr w:rsidR="00EF2167" w:rsidRPr="009A0F8C" w:rsidTr="00B7408F">
        <w:trPr>
          <w:trHeight w:val="315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onotherapy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RF02_AG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M41L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5N, E28A, K32KR, V35T, E36D, I135V, S162A, S163T, T165I, E169D, K173T, Q174K, D177E, I178M, T200A, Q207E, R211K, V245Q, E248D, S251N, K275Q, V276T, K281R, T286A, E291D, V292I, I293V, P294T, S322T, I326V, Q330R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13V, G16GE, L19V, K20I, E35D, M36L, N37H, R41K, L63P, H69K, K70KR, L89M</w:t>
            </w:r>
          </w:p>
        </w:tc>
      </w:tr>
      <w:tr w:rsidR="00EF2167" w:rsidRPr="00CA003A" w:rsidTr="00B7408F">
        <w:trPr>
          <w:trHeight w:val="315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onotherapy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RF02_AG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es-ES"/>
              </w:rPr>
              <w:t>E28A, V35T, E36D, T107S, K122E, I135V, S162A, E169D, K173T, Q174K, D177E, T200A, Q207E, R211K, V245Q, E248D, S251N, V276T, T286A, E291D, V292I, I293V, E297K, A304E, S322T, I326V, G335D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13V, L19V, K20I, E35D, M36L, N37H, R41K, H69K, L89M</w:t>
            </w:r>
          </w:p>
        </w:tc>
      </w:tr>
      <w:tr w:rsidR="00EF2167" w:rsidRPr="00CA003A" w:rsidTr="00B7408F">
        <w:trPr>
          <w:trHeight w:val="315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onotherapy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RF22_01A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122E, D123G, E169D, K173A, Q174K, D177E, G196E, Q207A, R211S, V245T, A272P, V276I, T286A, E291D, I293V, E312D, S322L, I326V, G335D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13V, E35N, M36I, N37D, R41K, H69K, I72L, L89M</w:t>
            </w:r>
          </w:p>
        </w:tc>
      </w:tr>
      <w:tr w:rsidR="00EF2167" w:rsidRPr="00CA003A" w:rsidTr="00B7408F">
        <w:trPr>
          <w:trHeight w:val="315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onotherapy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RF02_AG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V35T, T39G, D123E, I135V, S162A, K173I, Q174K, D177E, T200A, Q207A, R211K, F214L, V245L, A272P, K281R, T286A, E291D, V292I, I293V, K311R, S322A, I326V, G335D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13V, G16E, K20I, E35D, M36I, R41K, L63S, H69K, K70R, L89M</w:t>
            </w:r>
          </w:p>
        </w:tc>
      </w:tr>
      <w:tr w:rsidR="00EF2167" w:rsidRPr="00CA003A" w:rsidTr="00B7408F">
        <w:trPr>
          <w:trHeight w:val="315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onotherapy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RF02_AG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35T, E36D, T39S, I135V, S162A, F171Y, K173A, Q174K, D177E, T200A, Q207E, K238R, K275R, V276I, K281R, E291D, I293V, P294T, E312N, I326L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13V, I15V, K20I, M36I, R41K, I64M, H69K, L89M</w:t>
            </w:r>
          </w:p>
        </w:tc>
      </w:tr>
      <w:tr w:rsidR="00EF2167" w:rsidRPr="00CA003A" w:rsidTr="00B7408F">
        <w:trPr>
          <w:trHeight w:val="315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onotherapy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135V, S162C, K173T, Q174R, D177E, T200A, Q207E, R211K, V245Q, E248D, A272P, K277R, T286A, E291D, V292I, I293V, I326V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167" w:rsidRPr="009A0F8C" w:rsidRDefault="00EF2167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15V, L19V, E35D, M36I, N37S, R41K, D60E, L63T, H69K, L89M, I93L</w:t>
            </w:r>
          </w:p>
        </w:tc>
      </w:tr>
    </w:tbl>
    <w:p w:rsidR="001124C5" w:rsidRPr="009A0F8C" w:rsidRDefault="001124C5" w:rsidP="001124C5">
      <w:pPr>
        <w:ind w:left="1985"/>
        <w:rPr>
          <w:rFonts w:ascii="Times New Roman" w:hAnsi="Times New Roman" w:cs="Times New Roman"/>
          <w:sz w:val="20"/>
          <w:szCs w:val="20"/>
          <w:lang w:val="en-US"/>
        </w:rPr>
      </w:pPr>
    </w:p>
    <w:p w:rsidR="001124C5" w:rsidRPr="009A0F8C" w:rsidRDefault="001124C5" w:rsidP="001124C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124C5" w:rsidRPr="009A0F8C" w:rsidRDefault="001124C5" w:rsidP="001124C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124C5" w:rsidRPr="009A0F8C" w:rsidRDefault="001124C5" w:rsidP="001124C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124C5" w:rsidRPr="009A0F8C" w:rsidRDefault="001124C5" w:rsidP="001124C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124C5" w:rsidRPr="009A0F8C" w:rsidRDefault="001124C5" w:rsidP="001124C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124C5" w:rsidRPr="009A0F8C" w:rsidRDefault="001124C5" w:rsidP="001124C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124C5" w:rsidRPr="009A0F8C" w:rsidRDefault="001124C5" w:rsidP="001124C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124C5" w:rsidRPr="009A0F8C" w:rsidRDefault="001124C5" w:rsidP="001124C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124C5" w:rsidRPr="009A0F8C" w:rsidRDefault="001124C5" w:rsidP="001124C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124C5" w:rsidRPr="009A0F8C" w:rsidRDefault="001124C5" w:rsidP="001124C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124C5" w:rsidRPr="009A0F8C" w:rsidRDefault="001124C5" w:rsidP="001124C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124C5" w:rsidRPr="009A0F8C" w:rsidRDefault="001124C5" w:rsidP="001124C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124C5" w:rsidRPr="009A0F8C" w:rsidRDefault="001124C5" w:rsidP="001124C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124C5" w:rsidRPr="009A0F8C" w:rsidRDefault="001124C5" w:rsidP="001124C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124C5" w:rsidRPr="009A0F8C" w:rsidRDefault="001124C5" w:rsidP="001124C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124C5" w:rsidRPr="009A0F8C" w:rsidRDefault="001124C5" w:rsidP="001124C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124C5" w:rsidRPr="009A0F8C" w:rsidRDefault="001124C5" w:rsidP="001124C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124C5" w:rsidRPr="009A0F8C" w:rsidRDefault="001124C5" w:rsidP="001124C5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1124C5" w:rsidRPr="009A0F8C" w:rsidRDefault="001124C5" w:rsidP="001124C5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1124C5" w:rsidRDefault="001124C5" w:rsidP="001124C5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9A0F8C" w:rsidRPr="009A0F8C" w:rsidRDefault="009A0F8C" w:rsidP="001124C5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4505" w:type="dxa"/>
        <w:tblInd w:w="447" w:type="dxa"/>
        <w:tblCellMar>
          <w:left w:w="70" w:type="dxa"/>
          <w:right w:w="70" w:type="dxa"/>
        </w:tblCellMar>
        <w:tblLook w:val="04A0"/>
      </w:tblPr>
      <w:tblGrid>
        <w:gridCol w:w="646"/>
        <w:gridCol w:w="1222"/>
        <w:gridCol w:w="641"/>
        <w:gridCol w:w="785"/>
        <w:gridCol w:w="610"/>
        <w:gridCol w:w="1264"/>
        <w:gridCol w:w="854"/>
        <w:gridCol w:w="2033"/>
        <w:gridCol w:w="709"/>
        <w:gridCol w:w="3827"/>
        <w:gridCol w:w="1914"/>
      </w:tblGrid>
      <w:tr w:rsidR="001124C5" w:rsidRPr="009A0F8C" w:rsidTr="001124C5">
        <w:trPr>
          <w:trHeight w:val="315"/>
        </w:trPr>
        <w:tc>
          <w:tcPr>
            <w:tcW w:w="6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ID </w:t>
            </w:r>
            <w:proofErr w:type="spellStart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aper</w:t>
            </w:r>
            <w:proofErr w:type="spellEnd"/>
          </w:p>
        </w:tc>
        <w:tc>
          <w:tcPr>
            <w:tcW w:w="122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ART </w:t>
            </w:r>
            <w:proofErr w:type="spellStart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regimen</w:t>
            </w:r>
            <w:proofErr w:type="spellEnd"/>
          </w:p>
        </w:tc>
        <w:tc>
          <w:tcPr>
            <w:tcW w:w="20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Drug</w:t>
            </w:r>
            <w:proofErr w:type="spellEnd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A0F8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s-ES"/>
              </w:rPr>
              <w:t>naive</w:t>
            </w:r>
            <w:proofErr w:type="spellEnd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to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HIV-1 </w:t>
            </w:r>
            <w:proofErr w:type="spellStart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variant</w:t>
            </w:r>
            <w:proofErr w:type="spellEnd"/>
          </w:p>
        </w:tc>
        <w:tc>
          <w:tcPr>
            <w:tcW w:w="35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IVDR</w:t>
            </w:r>
          </w:p>
        </w:tc>
        <w:tc>
          <w:tcPr>
            <w:tcW w:w="382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CE3854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E38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RT</w:t>
            </w:r>
          </w:p>
        </w:tc>
        <w:tc>
          <w:tcPr>
            <w:tcW w:w="191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R</w:t>
            </w:r>
          </w:p>
        </w:tc>
      </w:tr>
      <w:tr w:rsidR="001124C5" w:rsidRPr="009A0F8C" w:rsidTr="001124C5">
        <w:trPr>
          <w:trHeight w:val="315"/>
        </w:trPr>
        <w:tc>
          <w:tcPr>
            <w:tcW w:w="6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NRTI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NNRTI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I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To</w:t>
            </w:r>
            <w:proofErr w:type="spellEnd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NRTI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To</w:t>
            </w:r>
            <w:proofErr w:type="spellEnd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NNRT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To</w:t>
            </w:r>
            <w:proofErr w:type="spellEnd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PI</w:t>
            </w:r>
          </w:p>
        </w:tc>
        <w:tc>
          <w:tcPr>
            <w:tcW w:w="38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CE3854" w:rsidRDefault="001124C5" w:rsidP="00B74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91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</w:tr>
      <w:tr w:rsidR="001124C5" w:rsidRPr="00CA003A" w:rsidTr="001124C5">
        <w:trPr>
          <w:trHeight w:val="972"/>
        </w:trPr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onotherapy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RF02_AG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CE3854" w:rsidRDefault="001124C5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CE38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W24C, V35T, </w:t>
            </w:r>
            <w:r w:rsidRPr="00CE38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>V90I*,</w:t>
            </w:r>
            <w:r w:rsidRPr="00CE38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D123E, I135V, S162A, Q174E, D177E, T200A, Q207K, V245Q, A272P, T286A, E291D, V292I, I293V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V11I, I13V, K14R, K20I, E35D, M36I, R41K, L63P, H69K, L89M</w:t>
            </w:r>
          </w:p>
        </w:tc>
      </w:tr>
      <w:tr w:rsidR="001124C5" w:rsidRPr="00CA003A" w:rsidTr="001124C5">
        <w:trPr>
          <w:trHeight w:val="972"/>
        </w:trPr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onotherapy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RF22_01A1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egative</w:t>
            </w:r>
            <w:proofErr w:type="spellEnd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PCR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12R, I13V, G16A, L19I, E35D, M36I, N37D, R41K, K43R, H69K, L89M</w:t>
            </w:r>
          </w:p>
        </w:tc>
      </w:tr>
      <w:tr w:rsidR="001124C5" w:rsidRPr="00CA003A" w:rsidTr="001124C5">
        <w:trPr>
          <w:trHeight w:val="315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onotherapy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RF06_cpx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V21I, V35T, V60I, K122Q, S162A, K173A, Q174N, D177E, T200A, Q207A, V245Q, E248D, A272P, K277R, T286A, A288T, V292I, I293V, E297A, G335D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13V, K14R, I15V, K20I, E35D, M36I, R41K, L63T, I64M, H69K, L89M</w:t>
            </w:r>
          </w:p>
        </w:tc>
      </w:tr>
      <w:tr w:rsidR="001124C5" w:rsidRPr="00CA003A" w:rsidTr="001124C5">
        <w:trPr>
          <w:trHeight w:val="315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onotherapy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RF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color w:val="0070C0"/>
                <w:sz w:val="20"/>
                <w:szCs w:val="20"/>
                <w:lang w:val="en-US" w:eastAsia="es-ES"/>
              </w:rPr>
              <w:t>K103E</w:t>
            </w:r>
            <w:r w:rsidRPr="009A0F8C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 w:eastAsia="es-ES"/>
              </w:rPr>
              <w:t xml:space="preserve"> ,</w:t>
            </w: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K122E, D123S, I135T, S162H, K173S, D177E, V179I, Q207A, R211K, F214L, V245Q, E248N, D250E, S251C, A272P, K277R, T286A, E291D, I293V, E312D, I326V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L10I, I13V, G16E, K20I, E35K, M36I, N37E, R41K, K43R, R57K, L63V, C67S, H69R, L89M</w:t>
            </w:r>
          </w:p>
        </w:tc>
      </w:tr>
      <w:tr w:rsidR="001124C5" w:rsidRPr="00CA003A" w:rsidTr="001124C5">
        <w:trPr>
          <w:trHeight w:val="315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onotherapy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RF02_AG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D30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es-ES"/>
              </w:rPr>
              <w:t>E6A, V35T, E36D, T39L, M41I, G45E, S48T, A62T incomplete RT sequence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K20I, M36I, N37D, R41K, H69K, L89M</w:t>
            </w:r>
          </w:p>
        </w:tc>
      </w:tr>
      <w:tr w:rsidR="001124C5" w:rsidRPr="009A0F8C" w:rsidTr="001124C5">
        <w:trPr>
          <w:trHeight w:val="315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Naive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V60I, I135V, K173T, Q174R, D177E, T200A, Q207E, R211K, V245Q, E248N, A272P, K277R, T286A, E291D, V292I, I293V, I326V, Q334N, G335D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egative</w:t>
            </w:r>
            <w:proofErr w:type="spellEnd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PCR</w:t>
            </w:r>
          </w:p>
        </w:tc>
      </w:tr>
      <w:tr w:rsidR="001124C5" w:rsidRPr="00CA003A" w:rsidTr="001124C5">
        <w:trPr>
          <w:trHeight w:val="315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Naive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es-ES"/>
              </w:rPr>
              <w:t>V35T, E36A, T39E, S48T, V60I</w:t>
            </w:r>
          </w:p>
          <w:p w:rsidR="001124C5" w:rsidRPr="009A0F8C" w:rsidRDefault="001124C5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es-ES"/>
              </w:rPr>
              <w:t>incomplete RT sequence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12A, I15V, L19V, M36I, R41K, L63V, H69K, L89M, I93L</w:t>
            </w:r>
          </w:p>
        </w:tc>
      </w:tr>
      <w:tr w:rsidR="001124C5" w:rsidRPr="00CA003A" w:rsidTr="001124C5">
        <w:trPr>
          <w:trHeight w:val="315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Naive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RF02_AG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CE38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>V90I*,</w:t>
            </w:r>
            <w:r w:rsidRPr="00CE38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A98S, S162A, K173I, Q174K, T200A, Q207E, R211K, V245Q, D250E, T286A, E291D</w:t>
            </w: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, V292I, I293V, P294V, S322T, I326V, G335D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13V, K20I, E35D, M36I, R41K, L63S, H69K, K70R, L89M</w:t>
            </w:r>
          </w:p>
        </w:tc>
      </w:tr>
      <w:tr w:rsidR="001124C5" w:rsidRPr="009A0F8C" w:rsidTr="001124C5">
        <w:trPr>
          <w:trHeight w:val="315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Naive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RF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24C5" w:rsidRPr="009A0F8C" w:rsidRDefault="001124C5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es-ES"/>
              </w:rPr>
              <w:t>V35T, T39K, K43E, K49R, K64R, D121Y, K122E, I135T, T165I, E169D, K173A, Q174K, D177E, Q207A, R211K, V245N, E291D, V292I, I293V, K311R, E312N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4C5" w:rsidRPr="009A0F8C" w:rsidRDefault="001124C5" w:rsidP="00112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13V, G16E, K20R, E35D, M36I, N37K, R41K, H69K, K70R, L89M</w:t>
            </w:r>
          </w:p>
        </w:tc>
      </w:tr>
    </w:tbl>
    <w:p w:rsidR="001124C5" w:rsidRPr="009A0F8C" w:rsidRDefault="001124C5" w:rsidP="001124C5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1124C5" w:rsidRDefault="001124C5" w:rsidP="001124C5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9A0F8C" w:rsidRPr="009A0F8C" w:rsidRDefault="009A0F8C" w:rsidP="001124C5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B7408F" w:rsidRPr="009A0F8C" w:rsidRDefault="00B7408F" w:rsidP="00B7408F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pPr w:leftFromText="141" w:rightFromText="141" w:vertAnchor="text" w:horzAnchor="page" w:tblpX="640" w:tblpY="13"/>
        <w:tblW w:w="14505" w:type="dxa"/>
        <w:tblCellMar>
          <w:left w:w="70" w:type="dxa"/>
          <w:right w:w="70" w:type="dxa"/>
        </w:tblCellMar>
        <w:tblLook w:val="04A0"/>
      </w:tblPr>
      <w:tblGrid>
        <w:gridCol w:w="646"/>
        <w:gridCol w:w="1222"/>
        <w:gridCol w:w="641"/>
        <w:gridCol w:w="785"/>
        <w:gridCol w:w="610"/>
        <w:gridCol w:w="1264"/>
        <w:gridCol w:w="854"/>
        <w:gridCol w:w="2033"/>
        <w:gridCol w:w="709"/>
        <w:gridCol w:w="3827"/>
        <w:gridCol w:w="1914"/>
      </w:tblGrid>
      <w:tr w:rsidR="00B7408F" w:rsidRPr="009A0F8C" w:rsidTr="00B7408F">
        <w:trPr>
          <w:trHeight w:val="315"/>
        </w:trPr>
        <w:tc>
          <w:tcPr>
            <w:tcW w:w="6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ID </w:t>
            </w:r>
            <w:proofErr w:type="spellStart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aper</w:t>
            </w:r>
            <w:proofErr w:type="spellEnd"/>
          </w:p>
        </w:tc>
        <w:tc>
          <w:tcPr>
            <w:tcW w:w="122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ART </w:t>
            </w:r>
            <w:proofErr w:type="spellStart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regimen</w:t>
            </w:r>
            <w:proofErr w:type="spellEnd"/>
          </w:p>
        </w:tc>
        <w:tc>
          <w:tcPr>
            <w:tcW w:w="20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Drug</w:t>
            </w:r>
            <w:proofErr w:type="spellEnd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A0F8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s-ES"/>
              </w:rPr>
              <w:t>naive</w:t>
            </w:r>
            <w:proofErr w:type="spellEnd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to</w:t>
            </w:r>
            <w:proofErr w:type="spellEnd"/>
          </w:p>
        </w:tc>
        <w:tc>
          <w:tcPr>
            <w:tcW w:w="12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HIV-1 </w:t>
            </w:r>
            <w:proofErr w:type="spellStart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variant</w:t>
            </w:r>
            <w:proofErr w:type="spellEnd"/>
          </w:p>
        </w:tc>
        <w:tc>
          <w:tcPr>
            <w:tcW w:w="35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IVDR</w:t>
            </w:r>
          </w:p>
        </w:tc>
        <w:tc>
          <w:tcPr>
            <w:tcW w:w="382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RT</w:t>
            </w:r>
          </w:p>
        </w:tc>
        <w:tc>
          <w:tcPr>
            <w:tcW w:w="191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R</w:t>
            </w:r>
          </w:p>
        </w:tc>
      </w:tr>
      <w:tr w:rsidR="00B7408F" w:rsidRPr="009A0F8C" w:rsidTr="00B7408F">
        <w:trPr>
          <w:trHeight w:val="315"/>
        </w:trPr>
        <w:tc>
          <w:tcPr>
            <w:tcW w:w="6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NRTI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NNRTI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I</w:t>
            </w:r>
          </w:p>
        </w:tc>
        <w:tc>
          <w:tcPr>
            <w:tcW w:w="12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To</w:t>
            </w:r>
            <w:proofErr w:type="spellEnd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NRTI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To</w:t>
            </w:r>
            <w:proofErr w:type="spellEnd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NNRT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To</w:t>
            </w:r>
            <w:proofErr w:type="spellEnd"/>
            <w:r w:rsidRPr="009A0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PI</w:t>
            </w:r>
          </w:p>
        </w:tc>
        <w:tc>
          <w:tcPr>
            <w:tcW w:w="38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08F" w:rsidRPr="009A0F8C" w:rsidRDefault="00B7408F" w:rsidP="00B74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91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08F" w:rsidRPr="009A0F8C" w:rsidRDefault="00B7408F" w:rsidP="00B74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</w:tr>
      <w:tr w:rsidR="00B7408F" w:rsidRPr="00CA003A" w:rsidTr="00B7408F">
        <w:trPr>
          <w:trHeight w:val="315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Naive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RF02_AG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08F" w:rsidRPr="009A0F8C" w:rsidRDefault="00B7408F" w:rsidP="009A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D123E, S162A, K173A, Q174A, D177E, T200A, Q207E, F214L, V245Q, D250E, S251D, A272P, E291D, V292I, I293V, L310I, S322T, I326V, G335D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08F" w:rsidRPr="009A0F8C" w:rsidRDefault="00B7408F" w:rsidP="009A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I13V, K20I, E35D, M36I, R41K, L63S, I64M, H69K, L89M</w:t>
            </w:r>
          </w:p>
        </w:tc>
      </w:tr>
      <w:tr w:rsidR="00B7408F" w:rsidRPr="00CA003A" w:rsidTr="00B7408F">
        <w:trPr>
          <w:trHeight w:val="315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Naive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RF02_AG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V35K, E36D, S48T, K49R, V60I, A98S, I135V, S162A, K173T, Q174K, D177E, T200A, Q207E, K238R, V245Q, T286A, E291D, V292I, I293V, P294T, K311R, E312D, I326V, G335D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K20I, M36I, N37D, R41K, L63P, H69K, K70R</w:t>
            </w:r>
          </w:p>
        </w:tc>
      </w:tr>
      <w:tr w:rsidR="00B7408F" w:rsidRPr="00CA003A" w:rsidTr="00B7408F">
        <w:trPr>
          <w:trHeight w:val="315"/>
        </w:trPr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6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Naive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K32I, V35T, K49R, V60I, R83K, V118I incomplete RT sequence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L10V, I13V, I15V, K20V, M36I, N37D, K43R, R57K, L63S, I64V</w:t>
            </w:r>
          </w:p>
        </w:tc>
      </w:tr>
      <w:tr w:rsidR="00B7408F" w:rsidRPr="00CA003A" w:rsidTr="00B7408F">
        <w:trPr>
          <w:trHeight w:val="315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Naive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RF22_01A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es-ES"/>
              </w:rPr>
              <w:t>I5V, K11A, E28K, K32E, V35T, T39K, V60I incomplete RT sequence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08F" w:rsidRPr="009A0F8C" w:rsidRDefault="00B7408F" w:rsidP="00B74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A0F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12S, I13V, K20R, E35D, M36I, N37D, R41K, H69K, L89M</w:t>
            </w:r>
          </w:p>
        </w:tc>
      </w:tr>
    </w:tbl>
    <w:p w:rsidR="00CE3854" w:rsidRDefault="00CE3854" w:rsidP="001124C5">
      <w:pPr>
        <w:jc w:val="center"/>
        <w:rPr>
          <w:lang w:val="en-US"/>
        </w:rPr>
      </w:pPr>
    </w:p>
    <w:p w:rsidR="00CE3854" w:rsidRPr="00CE3854" w:rsidRDefault="00CE3854" w:rsidP="00CE3854">
      <w:pPr>
        <w:rPr>
          <w:lang w:val="en-US"/>
        </w:rPr>
      </w:pPr>
    </w:p>
    <w:p w:rsidR="00CE3854" w:rsidRPr="00CE3854" w:rsidRDefault="00CE3854" w:rsidP="00CE3854">
      <w:pPr>
        <w:rPr>
          <w:lang w:val="en-US"/>
        </w:rPr>
      </w:pPr>
    </w:p>
    <w:p w:rsidR="00CE3854" w:rsidRPr="00CE3854" w:rsidRDefault="00CE3854" w:rsidP="00CE3854">
      <w:pPr>
        <w:rPr>
          <w:lang w:val="en-US"/>
        </w:rPr>
      </w:pPr>
    </w:p>
    <w:p w:rsidR="00CE3854" w:rsidRPr="00CE3854" w:rsidRDefault="00CE3854" w:rsidP="00CE3854">
      <w:pPr>
        <w:rPr>
          <w:lang w:val="en-US"/>
        </w:rPr>
      </w:pPr>
    </w:p>
    <w:p w:rsidR="00CE3854" w:rsidRPr="00CE3854" w:rsidRDefault="00CE3854" w:rsidP="00CE3854">
      <w:pPr>
        <w:rPr>
          <w:lang w:val="en-US"/>
        </w:rPr>
      </w:pPr>
    </w:p>
    <w:p w:rsidR="00CE3854" w:rsidRPr="00CE3854" w:rsidRDefault="00CE3854" w:rsidP="00CE3854">
      <w:pPr>
        <w:rPr>
          <w:lang w:val="en-US"/>
        </w:rPr>
      </w:pPr>
    </w:p>
    <w:p w:rsidR="00CE3854" w:rsidRPr="00CE3854" w:rsidRDefault="00CE3854" w:rsidP="00CE3854">
      <w:pPr>
        <w:rPr>
          <w:lang w:val="en-US"/>
        </w:rPr>
      </w:pPr>
    </w:p>
    <w:p w:rsidR="00CE3854" w:rsidRDefault="00CE3854" w:rsidP="00CE3854">
      <w:pPr>
        <w:rPr>
          <w:lang w:val="en-US"/>
        </w:rPr>
      </w:pPr>
    </w:p>
    <w:p w:rsidR="00CE3854" w:rsidRPr="00CE3854" w:rsidRDefault="00CE3854" w:rsidP="00CE3854">
      <w:pPr>
        <w:spacing w:line="480" w:lineRule="auto"/>
        <w:ind w:left="284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CE3854">
        <w:rPr>
          <w:rFonts w:ascii="Times New Roman" w:hAnsi="Times New Roman" w:cs="Times New Roman"/>
          <w:sz w:val="24"/>
          <w:szCs w:val="24"/>
          <w:lang w:val="en-US"/>
        </w:rPr>
        <w:t xml:space="preserve">HIVDR, viral resistance mutations to </w:t>
      </w:r>
      <w:proofErr w:type="spellStart"/>
      <w:r w:rsidRPr="00CE3854">
        <w:rPr>
          <w:rFonts w:ascii="Times New Roman" w:hAnsi="Times New Roman" w:cs="Times New Roman"/>
          <w:sz w:val="24"/>
          <w:szCs w:val="24"/>
          <w:lang w:val="en-US"/>
        </w:rPr>
        <w:t>antiretrovirals</w:t>
      </w:r>
      <w:proofErr w:type="spellEnd"/>
      <w:r w:rsidRPr="00CE3854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CE3854">
        <w:rPr>
          <w:rFonts w:ascii="Times New Roman" w:hAnsi="Times New Roman" w:cs="Times New Roman"/>
          <w:sz w:val="24"/>
          <w:szCs w:val="24"/>
          <w:lang w:val="en-US"/>
        </w:rPr>
        <w:t xml:space="preserve"> In blue, changes at RT residues involved at resistance but not included at IAS2015 and Bennett list. With asterisk, changes present</w:t>
      </w:r>
      <w:r w:rsidR="003C5D68">
        <w:rPr>
          <w:rFonts w:ascii="Times New Roman" w:hAnsi="Times New Roman" w:cs="Times New Roman"/>
          <w:sz w:val="24"/>
          <w:szCs w:val="24"/>
          <w:lang w:val="en-US"/>
        </w:rPr>
        <w:t xml:space="preserve"> in virus collected from </w:t>
      </w:r>
      <w:r w:rsidR="003C5D68" w:rsidRPr="003C5D68">
        <w:rPr>
          <w:rFonts w:ascii="Times New Roman" w:hAnsi="Times New Roman" w:cs="Times New Roman"/>
          <w:i/>
          <w:sz w:val="24"/>
          <w:szCs w:val="24"/>
          <w:lang w:val="en-US"/>
        </w:rPr>
        <w:t>nai</w:t>
      </w:r>
      <w:r w:rsidRPr="003C5D68">
        <w:rPr>
          <w:rFonts w:ascii="Times New Roman" w:hAnsi="Times New Roman" w:cs="Times New Roman"/>
          <w:i/>
          <w:sz w:val="24"/>
          <w:szCs w:val="24"/>
          <w:lang w:val="en-US"/>
        </w:rPr>
        <w:t>ve</w:t>
      </w:r>
      <w:r w:rsidRPr="00CE3854">
        <w:rPr>
          <w:rFonts w:ascii="Times New Roman" w:hAnsi="Times New Roman" w:cs="Times New Roman"/>
          <w:sz w:val="24"/>
          <w:szCs w:val="24"/>
          <w:lang w:val="en-US"/>
        </w:rPr>
        <w:t xml:space="preserve"> pregnant women absent in Bennett list for TDR but</w:t>
      </w:r>
      <w:r w:rsidR="003C5D68">
        <w:rPr>
          <w:rFonts w:ascii="Times New Roman" w:hAnsi="Times New Roman" w:cs="Times New Roman"/>
          <w:sz w:val="24"/>
          <w:szCs w:val="24"/>
          <w:lang w:val="en-US"/>
        </w:rPr>
        <w:t xml:space="preserve"> included in</w:t>
      </w:r>
      <w:r w:rsidRPr="00CE3854">
        <w:rPr>
          <w:rFonts w:ascii="Times New Roman" w:hAnsi="Times New Roman" w:cs="Times New Roman"/>
          <w:sz w:val="24"/>
          <w:szCs w:val="24"/>
          <w:lang w:val="en-US"/>
        </w:rPr>
        <w:t xml:space="preserve"> IAS2015 lists.</w:t>
      </w:r>
    </w:p>
    <w:p w:rsidR="001124C5" w:rsidRPr="00CE3854" w:rsidRDefault="001124C5" w:rsidP="00CE3854">
      <w:pPr>
        <w:tabs>
          <w:tab w:val="left" w:pos="9027"/>
        </w:tabs>
        <w:rPr>
          <w:lang w:val="en-US"/>
        </w:rPr>
      </w:pPr>
    </w:p>
    <w:sectPr w:rsidR="001124C5" w:rsidRPr="00CE3854" w:rsidSect="00EF2167">
      <w:pgSz w:w="16838" w:h="11906" w:orient="landscape"/>
      <w:pgMar w:top="426" w:right="253" w:bottom="426" w:left="28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124C5"/>
    <w:rsid w:val="001124C5"/>
    <w:rsid w:val="003C5D68"/>
    <w:rsid w:val="00947F18"/>
    <w:rsid w:val="009A0F8C"/>
    <w:rsid w:val="00B7408F"/>
    <w:rsid w:val="00C62ACF"/>
    <w:rsid w:val="00CA003A"/>
    <w:rsid w:val="00CE3854"/>
    <w:rsid w:val="00E507D1"/>
    <w:rsid w:val="00EF21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4C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1393</Words>
  <Characters>7666</Characters>
  <Application>Microsoft Office Word</Application>
  <DocSecurity>0</DocSecurity>
  <Lines>63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ryc</Company>
  <LinksUpToDate>false</LinksUpToDate>
  <CharactersWithSpaces>90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cinvestigacion</dc:creator>
  <cp:keywords/>
  <dc:description/>
  <cp:lastModifiedBy>hrcinvestigacion</cp:lastModifiedBy>
  <cp:revision>6</cp:revision>
  <dcterms:created xsi:type="dcterms:W3CDTF">2016-10-06T10:17:00Z</dcterms:created>
  <dcterms:modified xsi:type="dcterms:W3CDTF">2016-10-13T13:16:00Z</dcterms:modified>
</cp:coreProperties>
</file>